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Database search strateg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en-US"/>
        </w:rPr>
      </w:pPr>
      <w:r>
        <w:rPr>
          <w:lang w:val="en-US"/>
        </w:rPr>
        <w:t>1.    exp "Emigration and Immigration"/ or exp "Emigrants and Immigrants"/</w:t>
        <w:br/>
        <w:t>2.    ethnic groups/</w:t>
        <w:br/>
        <w:t>3.    minority groups/</w:t>
        <w:br/>
        <w:t>4.    exp Refugees/</w:t>
        <w:br/>
        <w:t>5.    (emigra$ or immigra$ or refugee$ or foreigner$ or alien$ or migrat$ or</w:t>
        <w:br/>
        <w:t xml:space="preserve"> migrant$ or premigra$ or racial* or minorit$ or newcomer$ or asylum$).tw.</w:t>
        <w:br/>
        <w:t>6.    Ethnology/ or  eh.fs.</w:t>
        <w:br/>
        <w:t>7.    (ethno$ or ethnic$).tw.</w:t>
        <w:br/>
        <w:t>8.    1 or 2 or 3 or 4 or 5 or 6 or 7</w:t>
      </w:r>
    </w:p>
    <w:p>
      <w:pPr>
        <w:pStyle w:val="Normal"/>
        <w:rPr>
          <w:lang w:val="en-US"/>
        </w:rPr>
      </w:pPr>
      <w:r>
        <w:rPr>
          <w:lang w:val="en-US"/>
        </w:rPr>
        <w:t>9.   exp "cesarean section"/</w:t>
      </w:r>
    </w:p>
    <w:p>
      <w:pPr>
        <w:pStyle w:val="Normal"/>
        <w:rPr>
          <w:lang w:val="en-US"/>
        </w:rPr>
      </w:pPr>
      <w:r>
        <w:rPr>
          <w:lang w:val="en-US"/>
        </w:rPr>
        <w:t>10.  (cesarean or caesarean* or c section*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 </w:t>
      </w:r>
      <w:r>
        <w:rPr>
          <w:lang w:val="en-US"/>
        </w:rPr>
        <w:t>or abdominal deliver* or operative deliver$) .mp.</w:t>
      </w:r>
    </w:p>
    <w:p>
      <w:pPr>
        <w:pStyle w:val="Normal"/>
        <w:rPr>
          <w:lang w:val="en-US"/>
        </w:rPr>
      </w:pPr>
      <w:r>
        <w:rPr>
          <w:lang w:val="en-US"/>
        </w:rPr>
        <w:t>11.    9 or 10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12.    8 and 11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Limit to human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/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9T20:38:00Z</dcterms:created>
  <dc:creator>Lisa</dc:creator>
  <dc:description/>
  <cp:keywords/>
  <dc:language>en-US</dc:language>
  <cp:lastModifiedBy>Lisa</cp:lastModifiedBy>
  <dcterms:modified xsi:type="dcterms:W3CDTF">2013-01-19T20:38:00Z</dcterms:modified>
  <cp:revision>2</cp:revision>
  <dc:subject/>
  <dc:title>Appendix A: Database search strategy</dc:title>
</cp:coreProperties>
</file>